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E91" w:rsidRDefault="001F0E91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:rsidR="00784442" w:rsidRPr="001F0E91" w:rsidRDefault="00A24E0E" w:rsidP="001F0E91">
      <w:pPr>
        <w:spacing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</w:t>
      </w:r>
      <w:r w:rsidR="00324C37">
        <w:rPr>
          <w:rFonts w:ascii="Times New Roman" w:eastAsia="Calibri" w:hAnsi="Times New Roman" w:cs="Times New Roman"/>
          <w:b/>
          <w:sz w:val="24"/>
          <w:szCs w:val="24"/>
        </w:rPr>
        <w:t>able 3</w:t>
      </w:r>
      <w:r w:rsidR="00784442" w:rsidRPr="001F0E9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>Pearson</w:t>
      </w:r>
      <w:r w:rsidR="001C72D9">
        <w:rPr>
          <w:rFonts w:ascii="Times New Roman" w:eastAsia="Calibri" w:hAnsi="Times New Roman" w:cs="Times New Roman"/>
          <w:sz w:val="24"/>
          <w:szCs w:val="24"/>
        </w:rPr>
        <w:t xml:space="preserve"> correlations between SVI</w:t>
      </w:r>
      <w:bookmarkStart w:id="0" w:name="_GoBack"/>
      <w:bookmarkEnd w:id="0"/>
      <w:r w:rsidR="00784442" w:rsidRPr="001F0E91">
        <w:rPr>
          <w:rFonts w:ascii="Times New Roman" w:eastAsia="Calibri" w:hAnsi="Times New Roman" w:cs="Times New Roman"/>
          <w:sz w:val="24"/>
          <w:szCs w:val="24"/>
        </w:rPr>
        <w:t>s, SPAD values and photosynthetic pigments during the 2</w:t>
      </w:r>
      <w:r w:rsidR="00784442" w:rsidRPr="001F0E91">
        <w:rPr>
          <w:rFonts w:ascii="Times New Roman" w:eastAsia="Calibri" w:hAnsi="Times New Roman" w:cs="Times New Roman"/>
          <w:sz w:val="24"/>
          <w:szCs w:val="24"/>
          <w:vertAlign w:val="superscript"/>
        </w:rPr>
        <w:t>nd</w:t>
      </w:r>
      <w:r w:rsidR="00784442" w:rsidRPr="001F0E91">
        <w:rPr>
          <w:rFonts w:ascii="Times New Roman" w:eastAsia="Calibri" w:hAnsi="Times New Roman" w:cs="Times New Roman"/>
          <w:sz w:val="24"/>
          <w:szCs w:val="24"/>
        </w:rPr>
        <w:t xml:space="preserve"> year</w:t>
      </w:r>
    </w:p>
    <w:tbl>
      <w:tblPr>
        <w:tblStyle w:val="TableGrid"/>
        <w:tblW w:w="16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1043"/>
        <w:gridCol w:w="1044"/>
        <w:gridCol w:w="1044"/>
        <w:gridCol w:w="1044"/>
        <w:gridCol w:w="1043"/>
        <w:gridCol w:w="1044"/>
        <w:gridCol w:w="1044"/>
        <w:gridCol w:w="1044"/>
        <w:gridCol w:w="1044"/>
        <w:gridCol w:w="1043"/>
        <w:gridCol w:w="1044"/>
        <w:gridCol w:w="1044"/>
        <w:gridCol w:w="1044"/>
        <w:gridCol w:w="1044"/>
      </w:tblGrid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ding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ding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ding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ding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lk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ugh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ugh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</w:p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ugh</w:t>
            </w: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NDVI heading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3**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heading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85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88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heading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DVI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6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2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NDVI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8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6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6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R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2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85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PAD </w:t>
            </w:r>
            <w:proofErr w:type="spellStart"/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esis</w:t>
            </w:r>
            <w:proofErr w:type="spellEnd"/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6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milk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6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86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9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milk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5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5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2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8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4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89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milk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8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49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9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7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10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DVI dough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3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74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8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 dough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5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8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5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9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6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52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6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9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 dough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1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0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26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1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6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45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05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9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6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6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2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7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65**</w:t>
            </w: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b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3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8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78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0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6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2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22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5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6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31**</w:t>
            </w: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lorophyll 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6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4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8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4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9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8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1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30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41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6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3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33**</w:t>
            </w:r>
          </w:p>
        </w:tc>
      </w:tr>
      <w:tr w:rsidR="001F0E91" w:rsidRPr="001F0E91" w:rsidTr="001F0E91">
        <w:trPr>
          <w:trHeight w:val="257"/>
          <w:jc w:val="center"/>
        </w:trPr>
        <w:tc>
          <w:tcPr>
            <w:tcW w:w="1547" w:type="dxa"/>
            <w:tcBorders>
              <w:top w:val="nil"/>
              <w:bottom w:val="nil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rotenoids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37*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8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52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476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50*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08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7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84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69**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13**</w:t>
            </w:r>
          </w:p>
        </w:tc>
      </w:tr>
      <w:tr w:rsidR="001F0E91" w:rsidRPr="001F0E91" w:rsidTr="001F0E91">
        <w:trPr>
          <w:trHeight w:val="256"/>
          <w:jc w:val="center"/>
        </w:trPr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1F0E91" w:rsidRPr="001F0E91" w:rsidRDefault="001F0E91" w:rsidP="001F0E9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 chlorophyll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28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l-GR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44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5*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1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538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659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52**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30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844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6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772**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:rsidR="001F0E91" w:rsidRPr="001F0E91" w:rsidRDefault="001F0E91" w:rsidP="001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0E91">
              <w:rPr>
                <w:rFonts w:ascii="Times New Roman" w:eastAsia="Calibri" w:hAnsi="Times New Roman" w:cs="Times New Roman"/>
                <w:sz w:val="24"/>
                <w:szCs w:val="24"/>
              </w:rPr>
              <w:t>0.934**</w:t>
            </w:r>
          </w:p>
        </w:tc>
      </w:tr>
    </w:tbl>
    <w:p w:rsidR="00784442" w:rsidRPr="001F0E91" w:rsidRDefault="00784442" w:rsidP="001F0E91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1F0E91">
        <w:rPr>
          <w:rFonts w:ascii="Times New Roman" w:eastAsia="Calibri" w:hAnsi="Times New Roman" w:cs="Times New Roman"/>
          <w:sz w:val="24"/>
          <w:szCs w:val="24"/>
        </w:rPr>
        <w:t>ns (not significant), *p&lt;0.05, **p&lt;0.01</w:t>
      </w:r>
    </w:p>
    <w:p w:rsidR="00784442" w:rsidRPr="001F0E91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784442" w:rsidRDefault="00784442" w:rsidP="001F0E91">
      <w:pPr>
        <w:spacing w:line="240" w:lineRule="auto"/>
        <w:ind w:left="1440" w:firstLine="720"/>
        <w:rPr>
          <w:rFonts w:ascii="Times New Roman" w:eastAsia="Calibri" w:hAnsi="Times New Roman" w:cs="Times New Roman"/>
          <w:sz w:val="24"/>
          <w:szCs w:val="24"/>
        </w:rPr>
      </w:pPr>
    </w:p>
    <w:p w:rsidR="00B403CF" w:rsidRPr="001F0E91" w:rsidRDefault="00B403CF" w:rsidP="001F0E9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403CF" w:rsidRPr="001F0E91" w:rsidSect="001F0E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442"/>
    <w:rsid w:val="001C72D9"/>
    <w:rsid w:val="001F0E91"/>
    <w:rsid w:val="002B79DF"/>
    <w:rsid w:val="00324C37"/>
    <w:rsid w:val="00784442"/>
    <w:rsid w:val="00821C38"/>
    <w:rsid w:val="009D0737"/>
    <w:rsid w:val="00A24E0E"/>
    <w:rsid w:val="00A4490E"/>
    <w:rsid w:val="00B403CF"/>
    <w:rsid w:val="00D35C87"/>
    <w:rsid w:val="00F1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56B4E"/>
  <w15:chartTrackingRefBased/>
  <w15:docId w15:val="{D22E1756-2E26-4334-A87A-2718F4B6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4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3</cp:revision>
  <dcterms:created xsi:type="dcterms:W3CDTF">2017-05-15T10:55:00Z</dcterms:created>
  <dcterms:modified xsi:type="dcterms:W3CDTF">2017-06-16T10:08:00Z</dcterms:modified>
</cp:coreProperties>
</file>